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BB988" w14:textId="4A06D8FD" w:rsidR="00E306D2" w:rsidRPr="00F23082" w:rsidRDefault="00A1472F" w:rsidP="00E306D2">
      <w:pPr>
        <w:pStyle w:val="Caption"/>
        <w:keepNext/>
        <w:spacing w:line="360" w:lineRule="auto"/>
        <w:rPr>
          <w:b w:val="0"/>
          <w:bCs/>
          <w:sz w:val="22"/>
          <w:szCs w:val="22"/>
        </w:rPr>
      </w:pPr>
      <w:bookmarkStart w:id="0" w:name="_Ref120104505"/>
      <w:bookmarkStart w:id="1" w:name="_Ref120109848"/>
      <w:r>
        <w:rPr>
          <w:sz w:val="22"/>
          <w:szCs w:val="22"/>
        </w:rPr>
        <w:t>Multimedia Appendix</w:t>
      </w:r>
      <w:r w:rsidR="00E306D2" w:rsidRPr="00F23082">
        <w:rPr>
          <w:sz w:val="22"/>
          <w:szCs w:val="22"/>
        </w:rPr>
        <w:t xml:space="preserve"> </w:t>
      </w:r>
      <w:r w:rsidR="00E306D2" w:rsidRPr="00F23082">
        <w:rPr>
          <w:sz w:val="22"/>
          <w:szCs w:val="22"/>
        </w:rPr>
        <w:fldChar w:fldCharType="begin"/>
      </w:r>
      <w:r w:rsidR="00E306D2" w:rsidRPr="00F23082">
        <w:rPr>
          <w:sz w:val="22"/>
          <w:szCs w:val="22"/>
        </w:rPr>
        <w:instrText xml:space="preserve"> SEQ Supplemental_Table \* ARABIC </w:instrText>
      </w:r>
      <w:r w:rsidR="00E306D2" w:rsidRPr="00F23082">
        <w:rPr>
          <w:sz w:val="22"/>
          <w:szCs w:val="22"/>
        </w:rPr>
        <w:fldChar w:fldCharType="separate"/>
      </w:r>
      <w:r w:rsidR="00E306D2" w:rsidRPr="00F23082">
        <w:rPr>
          <w:noProof/>
          <w:sz w:val="22"/>
          <w:szCs w:val="22"/>
        </w:rPr>
        <w:t>1</w:t>
      </w:r>
      <w:r w:rsidR="00E306D2" w:rsidRPr="00F23082">
        <w:rPr>
          <w:noProof/>
          <w:sz w:val="22"/>
          <w:szCs w:val="22"/>
        </w:rPr>
        <w:fldChar w:fldCharType="end"/>
      </w:r>
      <w:bookmarkEnd w:id="0"/>
      <w:r w:rsidR="00E306D2" w:rsidRPr="00F23082">
        <w:rPr>
          <w:sz w:val="22"/>
          <w:szCs w:val="22"/>
        </w:rPr>
        <w:t xml:space="preserve">. Algorithmic diagnoses. </w:t>
      </w:r>
      <w:r w:rsidR="00E306D2" w:rsidRPr="00F23082">
        <w:rPr>
          <w:b w:val="0"/>
          <w:bCs/>
          <w:sz w:val="22"/>
          <w:szCs w:val="22"/>
        </w:rPr>
        <w:t>Algorithms used to define the 15 diagnoses.</w:t>
      </w:r>
      <w:bookmarkEnd w:id="1"/>
    </w:p>
    <w:tbl>
      <w:tblPr>
        <w:tblStyle w:val="TableGrid"/>
        <w:tblW w:w="9375" w:type="dxa"/>
        <w:tblInd w:w="0" w:type="dxa"/>
        <w:tblCellMar>
          <w:top w:w="77" w:type="dxa"/>
        </w:tblCellMar>
        <w:tblLook w:val="04A0" w:firstRow="1" w:lastRow="0" w:firstColumn="1" w:lastColumn="0" w:noHBand="0" w:noVBand="1"/>
      </w:tblPr>
      <w:tblGrid>
        <w:gridCol w:w="1808"/>
        <w:gridCol w:w="3167"/>
        <w:gridCol w:w="4400"/>
      </w:tblGrid>
      <w:tr w:rsidR="00E306D2" w:rsidRPr="00F23082" w14:paraId="7BAA4BA6" w14:textId="77777777" w:rsidTr="004114DB">
        <w:trPr>
          <w:trHeight w:val="325"/>
        </w:trPr>
        <w:tc>
          <w:tcPr>
            <w:tcW w:w="180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CC95B1D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Chronic condition</w:t>
            </w:r>
          </w:p>
        </w:tc>
        <w:tc>
          <w:tcPr>
            <w:tcW w:w="316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3B95707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ICD-10 from NPR and PCRR</w:t>
            </w:r>
          </w:p>
        </w:tc>
        <w:tc>
          <w:tcPr>
            <w:tcW w:w="4400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84C8C2D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Definition</w:t>
            </w:r>
          </w:p>
        </w:tc>
      </w:tr>
      <w:tr w:rsidR="00E306D2" w:rsidRPr="00F23082" w14:paraId="4699049D" w14:textId="77777777" w:rsidTr="004114DB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50D13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36FC9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 w:eastAsia="da-DK"/>
              </w:rPr>
            </w:pPr>
            <w:r w:rsidRPr="00F23082">
              <w:rPr>
                <w:rFonts w:ascii="Times New Roman" w:hAnsi="Times New Roman" w:cs="Times New Roman"/>
                <w:lang w:val="da-DK" w:eastAsia="da-DK"/>
              </w:rPr>
              <w:t>I20, I21, I23-I25, I50, I11, I13</w:t>
            </w:r>
          </w:p>
          <w:p w14:paraId="769462B5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59BC12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C01A,</w:t>
            </w:r>
          </w:p>
          <w:p w14:paraId="334DB15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C01B, C01D, C01E</w:t>
            </w:r>
          </w:p>
        </w:tc>
      </w:tr>
      <w:tr w:rsidR="00E306D2" w:rsidRPr="00F23082" w14:paraId="379692E8" w14:textId="77777777" w:rsidTr="004114DB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52C2BD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D05C658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G45, G46, I60-I6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196F73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</w:p>
        </w:tc>
      </w:tr>
      <w:tr w:rsidR="00E306D2" w:rsidRPr="00F23082" w14:paraId="0E9B4C65" w14:textId="77777777" w:rsidTr="004114DB">
        <w:trPr>
          <w:trHeight w:val="1681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EA247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44905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I10-I13, I1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EA22CBE" w14:textId="77777777" w:rsidR="00E306D2" w:rsidRPr="00F23082" w:rsidRDefault="00E306D2" w:rsidP="004114DB">
            <w:pPr>
              <w:spacing w:line="360" w:lineRule="auto"/>
              <w:ind w:right="435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C07B, C03A, C03B, C03E, C03X 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C03C, C03D, C07A, C09 if they do not have contacts with ICD-10 codes I20.0, I21, I25.1, I50 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C08 if they do not have contacts with ICD-10 codes I20-25</w:t>
            </w:r>
          </w:p>
        </w:tc>
      </w:tr>
      <w:tr w:rsidR="00E306D2" w:rsidRPr="00F23082" w14:paraId="313ED8F3" w14:textId="77777777" w:rsidTr="004114DB">
        <w:trPr>
          <w:trHeight w:val="339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6CE6A39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High cholesterol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CDFB00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E78.0, E78.2, E78.4, E78.5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231739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C10</w:t>
            </w:r>
          </w:p>
        </w:tc>
      </w:tr>
      <w:tr w:rsidR="00E306D2" w:rsidRPr="00F23082" w14:paraId="25B0C149" w14:textId="77777777" w:rsidTr="004114DB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5A3B0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Allergi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586BC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J30.1-J3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7E8E13" w14:textId="77777777" w:rsidR="00E306D2" w:rsidRPr="00F23082" w:rsidRDefault="00E306D2" w:rsidP="004114DB">
            <w:pPr>
              <w:spacing w:line="360" w:lineRule="auto"/>
              <w:ind w:right="719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V01AA11. V01AA02, V01AA03, V01AA05, R01AC, R01AD, R06A, S01G, R01BA52.</w:t>
            </w:r>
          </w:p>
          <w:p w14:paraId="321D361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Two prescriptions within a period of two years.</w:t>
            </w:r>
          </w:p>
        </w:tc>
      </w:tr>
      <w:tr w:rsidR="00E306D2" w:rsidRPr="00F23082" w14:paraId="0032480D" w14:textId="77777777" w:rsidTr="004114DB">
        <w:trPr>
          <w:trHeight w:val="540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3D874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Joint disease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DC37FD5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M05, M06.0, M06.8, M07.0, M07.1, M10.0, M10.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BCFDE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</w:p>
        </w:tc>
      </w:tr>
      <w:tr w:rsidR="00E306D2" w:rsidRPr="00F23082" w14:paraId="2FA0DA32" w14:textId="77777777" w:rsidTr="004114DB">
        <w:trPr>
          <w:trHeight w:val="119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2CA61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Osteoporos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A1AB2CD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 xml:space="preserve">M80-M82 and/or for </w:t>
            </w:r>
            <w:proofErr w:type="gramStart"/>
            <w:r w:rsidRPr="00F23082">
              <w:rPr>
                <w:rFonts w:ascii="Times New Roman" w:hAnsi="Times New Roman" w:cs="Times New Roman"/>
              </w:rPr>
              <w:t>persons</w:t>
            </w:r>
            <w:proofErr w:type="gramEnd"/>
            <w:r w:rsidRPr="00F23082">
              <w:rPr>
                <w:rFonts w:ascii="Times New Roman" w:hAnsi="Times New Roman" w:cs="Times New Roman"/>
              </w:rPr>
              <w:t xml:space="preserve"> aged 45 years or older S22.0, S22.1, S32.0, S32.7, S32.8, S42.2, S42.4,</w:t>
            </w:r>
          </w:p>
          <w:p w14:paraId="0D4A0FE2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S42.7-S42.9, S52.5-S52.9, S62.0,</w:t>
            </w:r>
          </w:p>
          <w:p w14:paraId="6D50076C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S62.1, S72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9AE8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M05B,</w:t>
            </w:r>
          </w:p>
          <w:p w14:paraId="69E920EB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G03XC01, H05AA02, H05AA03</w:t>
            </w:r>
          </w:p>
        </w:tc>
      </w:tr>
      <w:tr w:rsidR="00E306D2" w:rsidRPr="00F23082" w14:paraId="253DE4A0" w14:textId="77777777" w:rsidTr="004114DB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DF8F8C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392D077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M15-M19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2544091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</w:p>
        </w:tc>
      </w:tr>
      <w:tr w:rsidR="00E306D2" w:rsidRPr="00F23082" w14:paraId="327D6B47" w14:textId="77777777" w:rsidTr="004114DB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278A1F8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EA8ABF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M40-M54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8D9B18E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</w:p>
        </w:tc>
      </w:tr>
      <w:tr w:rsidR="00E306D2" w:rsidRPr="00F23082" w14:paraId="75E5FB30" w14:textId="77777777" w:rsidTr="004114DB">
        <w:trPr>
          <w:trHeight w:val="322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8962B4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19C5A0D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C00-C43, C45-C97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637633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</w:p>
        </w:tc>
      </w:tr>
      <w:tr w:rsidR="00E306D2" w:rsidRPr="00F23082" w14:paraId="7AF42636" w14:textId="77777777" w:rsidTr="004114DB">
        <w:trPr>
          <w:trHeight w:val="164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24D50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Chronic obstructive</w:t>
            </w:r>
          </w:p>
          <w:p w14:paraId="0EBCA6B2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pulmonary disease</w:t>
            </w:r>
          </w:p>
          <w:p w14:paraId="7653A9B7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COPD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2D462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J40-J44, J47, J96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BBA73AA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proofErr w:type="spellStart"/>
            <w:proofErr w:type="gramStart"/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  <w:proofErr w:type="spellEnd"/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 </w:t>
            </w:r>
            <w:r w:rsidRPr="00F23082">
              <w:rPr>
                <w:rFonts w:ascii="Times New Roman" w:hAnsi="Times New Roman" w:cs="Times New Roman"/>
              </w:rPr>
              <w:t>All</w:t>
            </w:r>
            <w:proofErr w:type="gramEnd"/>
            <w:r w:rsidRPr="00F23082">
              <w:rPr>
                <w:rFonts w:ascii="Times New Roman" w:hAnsi="Times New Roman" w:cs="Times New Roman"/>
              </w:rPr>
              <w:t xml:space="preserve"> patients aged 35 years or older at contact. 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V03AN01 if they do not have contacts with ICD-10 codes J45 or J46, also aged 35 years or older at the date of distribution. And/or (SERVIC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c </w:t>
            </w:r>
            <w:r w:rsidRPr="00F23082">
              <w:rPr>
                <w:rFonts w:ascii="Times New Roman" w:hAnsi="Times New Roman" w:cs="Times New Roman"/>
              </w:rPr>
              <w:lastRenderedPageBreak/>
              <w:t>with lab services 807113 (lung spirometer test), 807121 (lung function test), also aged 35 years or older at the time of service.</w:t>
            </w:r>
          </w:p>
        </w:tc>
      </w:tr>
      <w:tr w:rsidR="00E306D2" w:rsidRPr="00F23082" w14:paraId="2AABB96E" w14:textId="77777777" w:rsidTr="004114DB">
        <w:trPr>
          <w:trHeight w:val="557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AD437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lastRenderedPageBreak/>
              <w:t>Schizophren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BF95B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F20-F22, F25, F28, F29, F31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79D473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proofErr w:type="gramStart"/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</w:t>
            </w:r>
            <w:proofErr w:type="gramEnd"/>
            <w:r w:rsidRPr="00F23082">
              <w:rPr>
                <w:rFonts w:ascii="Times New Roman" w:hAnsi="Times New Roman" w:cs="Times New Roman"/>
              </w:rPr>
              <w:t>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N05AX13, N05AX12,</w:t>
            </w:r>
          </w:p>
          <w:p w14:paraId="27D8290E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  <w:lang w:val="da-DK"/>
              </w:rPr>
            </w:pPr>
            <w:r w:rsidRPr="00F23082">
              <w:rPr>
                <w:rFonts w:ascii="Times New Roman" w:hAnsi="Times New Roman" w:cs="Times New Roman"/>
              </w:rPr>
              <w:t>N05AH03, N05AX08</w:t>
            </w:r>
          </w:p>
        </w:tc>
      </w:tr>
      <w:tr w:rsidR="00E306D2" w:rsidRPr="00F23082" w14:paraId="6686887E" w14:textId="77777777" w:rsidTr="004114DB">
        <w:trPr>
          <w:trHeight w:val="775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58568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BB575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F00, G30, F01, F02.0, F03.9,</w:t>
            </w:r>
          </w:p>
          <w:p w14:paraId="423D18B4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G31.8B, G31.8E, G31.9, G31.0B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CE98B01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proofErr w:type="spellStart"/>
            <w:proofErr w:type="gramStart"/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>a</w:t>
            </w:r>
            <w:proofErr w:type="spellEnd"/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 </w:t>
            </w:r>
            <w:r w:rsidRPr="00F23082">
              <w:rPr>
                <w:rFonts w:ascii="Times New Roman" w:hAnsi="Times New Roman" w:cs="Times New Roman"/>
              </w:rPr>
              <w:t>All</w:t>
            </w:r>
            <w:proofErr w:type="gramEnd"/>
            <w:r w:rsidRPr="00F23082">
              <w:rPr>
                <w:rFonts w:ascii="Times New Roman" w:hAnsi="Times New Roman" w:cs="Times New Roman"/>
              </w:rPr>
              <w:t xml:space="preserve"> patients aged 60 years or older at contact. 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N06D, also aged 35 years or older at the date of distribution.</w:t>
            </w:r>
          </w:p>
        </w:tc>
      </w:tr>
      <w:tr w:rsidR="00E306D2" w:rsidRPr="00F23082" w14:paraId="1A60C77B" w14:textId="77777777" w:rsidTr="004114DB">
        <w:trPr>
          <w:trHeight w:val="993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F2F86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Long term use</w:t>
            </w:r>
          </w:p>
          <w:p w14:paraId="773F1B24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of antidepressants</w:t>
            </w:r>
          </w:p>
          <w:p w14:paraId="4B0130C2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epression)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7B865E9" w14:textId="77777777" w:rsidR="00E306D2" w:rsidRPr="00F23082" w:rsidRDefault="00E306D2" w:rsidP="004114DB">
            <w:pPr>
              <w:spacing w:after="16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82A508B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N06A. Note: At least three different prescriptions with at least 2 years between the first and last one. Patients with previous schizophrenia or dementia are excluded.</w:t>
            </w:r>
          </w:p>
        </w:tc>
      </w:tr>
      <w:tr w:rsidR="00E306D2" w:rsidRPr="00F23082" w14:paraId="444AEFED" w14:textId="77777777" w:rsidTr="004114DB">
        <w:trPr>
          <w:trHeight w:val="778"/>
        </w:trPr>
        <w:tc>
          <w:tcPr>
            <w:tcW w:w="180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D16B24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31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07F30F" w14:textId="77777777" w:rsidR="00E306D2" w:rsidRPr="00F23082" w:rsidRDefault="00E306D2" w:rsidP="004114D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E10-E14, H28.0, H36.0</w:t>
            </w:r>
          </w:p>
        </w:tc>
        <w:tc>
          <w:tcPr>
            <w:tcW w:w="440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A045C04" w14:textId="77777777" w:rsidR="00E306D2" w:rsidRPr="00F23082" w:rsidRDefault="00E306D2" w:rsidP="004114DB">
            <w:pPr>
              <w:spacing w:line="360" w:lineRule="auto"/>
              <w:ind w:right="132"/>
              <w:rPr>
                <w:rFonts w:ascii="Times New Roman" w:hAnsi="Times New Roman" w:cs="Times New Roman"/>
              </w:rPr>
            </w:pPr>
            <w:r w:rsidRPr="00F23082">
              <w:rPr>
                <w:rFonts w:ascii="Times New Roman" w:hAnsi="Times New Roman" w:cs="Times New Roman"/>
              </w:rPr>
              <w:t>(DIAG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a </w:t>
            </w:r>
            <w:r w:rsidRPr="00F23082">
              <w:rPr>
                <w:rFonts w:ascii="Times New Roman" w:hAnsi="Times New Roman" w:cs="Times New Roman"/>
              </w:rPr>
              <w:t>and/or (MEDICINE)</w:t>
            </w:r>
            <w:r w:rsidRPr="00F23082">
              <w:rPr>
                <w:rFonts w:ascii="Times New Roman" w:eastAsia="Cambria" w:hAnsi="Times New Roman" w:cs="Times New Roman"/>
                <w:i/>
                <w:vertAlign w:val="superscript"/>
              </w:rPr>
              <w:t xml:space="preserve">b </w:t>
            </w:r>
            <w:r w:rsidRPr="00F23082">
              <w:rPr>
                <w:rFonts w:ascii="Times New Roman" w:hAnsi="Times New Roman" w:cs="Times New Roman"/>
              </w:rPr>
              <w:t>with ATC: A10. A10BA02 is excluded for females aged 20-40 years at the date of distribution</w:t>
            </w:r>
          </w:p>
        </w:tc>
      </w:tr>
    </w:tbl>
    <w:p w14:paraId="09E33536" w14:textId="77777777" w:rsidR="00E306D2" w:rsidRPr="00F23082" w:rsidRDefault="00E306D2" w:rsidP="00E306D2">
      <w:pPr>
        <w:spacing w:line="360" w:lineRule="auto"/>
        <w:ind w:firstLine="50"/>
        <w:rPr>
          <w:rFonts w:eastAsia="Calibri"/>
          <w:color w:val="000000"/>
          <w:sz w:val="22"/>
          <w:szCs w:val="22"/>
          <w:lang w:val="en-US"/>
        </w:rPr>
      </w:pPr>
      <w:r w:rsidRPr="00F23082">
        <w:rPr>
          <w:rFonts w:eastAsia="Cambria"/>
          <w:i/>
          <w:sz w:val="22"/>
          <w:szCs w:val="22"/>
          <w:lang w:val="en-US"/>
        </w:rPr>
        <w:t xml:space="preserve"> </w:t>
      </w:r>
      <w:r w:rsidRPr="00F23082">
        <w:rPr>
          <w:rFonts w:eastAsia="Cambria"/>
          <w:i/>
          <w:sz w:val="22"/>
          <w:szCs w:val="22"/>
          <w:vertAlign w:val="superscript"/>
          <w:lang w:val="en-US"/>
        </w:rPr>
        <w:t>a</w:t>
      </w:r>
      <w:r w:rsidRPr="00F23082">
        <w:rPr>
          <w:sz w:val="22"/>
          <w:szCs w:val="22"/>
          <w:lang w:val="en-US"/>
        </w:rPr>
        <w:t xml:space="preserve"> DIAG: All patients at any age unless otherwise specified, who had a hospital inpatient or outpatient encounter with one of the ICD-10 codes specified in the column ICD-10 from NPR and PCRR. Primary (A) and secondary (B) diagnoses are considered. Diagnosis timestamp is taken to be at the </w:t>
      </w:r>
      <w:proofErr w:type="gramStart"/>
      <w:r w:rsidRPr="00F23082">
        <w:rPr>
          <w:sz w:val="22"/>
          <w:szCs w:val="22"/>
          <w:lang w:val="en-US"/>
        </w:rPr>
        <w:t>midway-point</w:t>
      </w:r>
      <w:proofErr w:type="gramEnd"/>
      <w:r w:rsidRPr="00F23082">
        <w:rPr>
          <w:sz w:val="22"/>
          <w:szCs w:val="22"/>
          <w:lang w:val="en-US"/>
        </w:rPr>
        <w:t xml:space="preserve"> of the first encounter fulfilling the requirements.</w:t>
      </w:r>
    </w:p>
    <w:p w14:paraId="6C7D117C" w14:textId="77777777" w:rsidR="00E306D2" w:rsidRPr="00F23082" w:rsidRDefault="00E306D2" w:rsidP="00E306D2">
      <w:pPr>
        <w:spacing w:line="360" w:lineRule="auto"/>
        <w:ind w:left="50"/>
        <w:rPr>
          <w:sz w:val="22"/>
          <w:szCs w:val="22"/>
          <w:lang w:val="en-US"/>
        </w:rPr>
      </w:pPr>
      <w:r w:rsidRPr="00F23082">
        <w:rPr>
          <w:rFonts w:eastAsia="Cambria"/>
          <w:i/>
          <w:sz w:val="22"/>
          <w:szCs w:val="22"/>
          <w:vertAlign w:val="superscript"/>
          <w:lang w:val="en-US"/>
        </w:rPr>
        <w:t>b</w:t>
      </w:r>
      <w:r w:rsidRPr="00F23082">
        <w:rPr>
          <w:sz w:val="22"/>
          <w:szCs w:val="22"/>
          <w:lang w:val="en-US"/>
        </w:rPr>
        <w:t xml:space="preserve"> MEDICINE: All patients at any age unless otherwise specified, who had a minimum of two medicine prescriptions from DNPR on two separate days with the stated ATC codes within a period of one year. Diagnosis timestamp is taken to be the date of medicine distribution when the criteria was fulfilled. </w:t>
      </w:r>
    </w:p>
    <w:p w14:paraId="1514BD15" w14:textId="77777777" w:rsidR="00E306D2" w:rsidRPr="00F23082" w:rsidRDefault="00E306D2" w:rsidP="00E306D2">
      <w:pPr>
        <w:spacing w:line="360" w:lineRule="auto"/>
        <w:ind w:right="16"/>
        <w:rPr>
          <w:sz w:val="22"/>
          <w:szCs w:val="22"/>
          <w:lang w:val="en-US"/>
        </w:rPr>
      </w:pPr>
      <w:r w:rsidRPr="00F23082">
        <w:rPr>
          <w:rFonts w:eastAsia="Cambria"/>
          <w:i/>
          <w:sz w:val="22"/>
          <w:szCs w:val="22"/>
          <w:vertAlign w:val="superscript"/>
          <w:lang w:val="en-US"/>
        </w:rPr>
        <w:t>c</w:t>
      </w:r>
      <w:r w:rsidRPr="00F23082">
        <w:rPr>
          <w:sz w:val="22"/>
          <w:szCs w:val="22"/>
          <w:lang w:val="en-US"/>
        </w:rPr>
        <w:t xml:space="preserve"> SERVICE: All patients who had a minimum of two healthcare services from NHSR with either of the stated lab service codes on two separate days within a period of one year. As healthcare services are reported on a weekly basis, diagnosis timestamp was taken to be at the last day of the week.</w:t>
      </w:r>
    </w:p>
    <w:p w14:paraId="57A68BFE" w14:textId="77777777" w:rsidR="00E306D2" w:rsidRPr="00F23082" w:rsidRDefault="00E306D2" w:rsidP="00E306D2">
      <w:pPr>
        <w:spacing w:line="360" w:lineRule="auto"/>
        <w:ind w:left="-15" w:right="16" w:firstLine="50"/>
        <w:rPr>
          <w:sz w:val="22"/>
          <w:szCs w:val="22"/>
          <w:lang w:val="en-US"/>
        </w:rPr>
      </w:pPr>
      <w:r w:rsidRPr="00F23082">
        <w:rPr>
          <w:sz w:val="22"/>
          <w:szCs w:val="22"/>
          <w:lang w:val="en-US"/>
        </w:rPr>
        <w:t>If a patient fulfills multiple of the criteria DIAG, MEDICINE and SERVICE, the chronic disease diagnosis timestamp is taken to be the first occurring.</w:t>
      </w:r>
    </w:p>
    <w:p w14:paraId="2B558669" w14:textId="77777777" w:rsidR="00E306D2" w:rsidRPr="00F23082" w:rsidRDefault="00E306D2" w:rsidP="00E306D2">
      <w:pPr>
        <w:spacing w:line="360" w:lineRule="auto"/>
        <w:rPr>
          <w:b/>
          <w:bCs/>
          <w:sz w:val="22"/>
          <w:szCs w:val="22"/>
          <w:lang w:val="en-US"/>
        </w:rPr>
      </w:pPr>
    </w:p>
    <w:p w14:paraId="0B123CA5" w14:textId="77777777" w:rsidR="00E306D2" w:rsidRPr="00F23082" w:rsidRDefault="00E306D2" w:rsidP="00E306D2">
      <w:pPr>
        <w:spacing w:line="360" w:lineRule="auto"/>
        <w:rPr>
          <w:b/>
          <w:bCs/>
          <w:sz w:val="22"/>
          <w:szCs w:val="22"/>
          <w:lang w:val="en-US"/>
        </w:rPr>
      </w:pPr>
    </w:p>
    <w:p w14:paraId="68022900" w14:textId="77777777" w:rsidR="00017DFC" w:rsidRPr="00E306D2" w:rsidRDefault="00017DFC">
      <w:pPr>
        <w:rPr>
          <w:lang w:val="en-US"/>
        </w:rPr>
      </w:pPr>
    </w:p>
    <w:sectPr w:rsidR="00017DFC" w:rsidRPr="00E306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6D2"/>
    <w:rsid w:val="00017DFC"/>
    <w:rsid w:val="005A505B"/>
    <w:rsid w:val="0067053D"/>
    <w:rsid w:val="006769BF"/>
    <w:rsid w:val="00A1472F"/>
    <w:rsid w:val="00AB422B"/>
    <w:rsid w:val="00E306D2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F601B"/>
  <w15:chartTrackingRefBased/>
  <w15:docId w15:val="{844B86E8-3469-4404-8905-C4B9F6D5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6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6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6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6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6D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6D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6D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6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6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306D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6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306D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306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6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6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306D2"/>
    <w:pPr>
      <w:spacing w:after="200" w:line="240" w:lineRule="auto"/>
      <w:jc w:val="center"/>
    </w:pPr>
    <w:rPr>
      <w:rFonts w:ascii="Times New Roman" w:hAnsi="Times New Roman" w:cs="Times New Roman"/>
      <w:b/>
      <w:iCs/>
      <w:kern w:val="0"/>
      <w:sz w:val="18"/>
      <w:szCs w:val="18"/>
      <w:lang w:val="en-GB" w:bidi="ar-SA"/>
      <w14:ligatures w14:val="none"/>
    </w:rPr>
  </w:style>
  <w:style w:type="table" w:customStyle="1" w:styleId="TableGrid">
    <w:name w:val="TableGrid"/>
    <w:rsid w:val="00E306D2"/>
    <w:pPr>
      <w:spacing w:after="0" w:line="240" w:lineRule="auto"/>
    </w:pPr>
    <w:rPr>
      <w:rFonts w:eastAsiaTheme="minorEastAsia"/>
      <w:kern w:val="0"/>
      <w:sz w:val="22"/>
      <w:szCs w:val="22"/>
      <w:lang w:val="en-US" w:bidi="ar-S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3020</Characters>
  <Application>Microsoft Office Word</Application>
  <DocSecurity>0</DocSecurity>
  <Lines>25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ikolaj Normann Holm</cp:lastModifiedBy>
  <cp:revision>2</cp:revision>
  <dcterms:created xsi:type="dcterms:W3CDTF">2025-04-16T16:07:00Z</dcterms:created>
  <dcterms:modified xsi:type="dcterms:W3CDTF">2025-04-16T16:07:00Z</dcterms:modified>
</cp:coreProperties>
</file>